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96A79F" w14:textId="77777777" w:rsidR="00443859" w:rsidRDefault="00443859" w:rsidP="00443859">
      <w:pPr>
        <w:pStyle w:val="Header"/>
        <w:rPr>
          <w:b/>
          <w:bCs/>
        </w:rPr>
      </w:pPr>
    </w:p>
    <w:p w14:paraId="0AF4AA4C" w14:textId="77777777" w:rsidR="00443859" w:rsidRPr="008E0955" w:rsidRDefault="00443859" w:rsidP="00443859">
      <w:pPr>
        <w:pStyle w:val="NoSpacing"/>
        <w:jc w:val="center"/>
        <w:rPr>
          <w:b/>
          <w:bCs/>
        </w:rPr>
      </w:pPr>
      <w:r w:rsidRPr="008E0955">
        <w:rPr>
          <w:b/>
          <w:bCs/>
        </w:rPr>
        <w:t xml:space="preserve">Supplementary file </w:t>
      </w:r>
      <w:r>
        <w:rPr>
          <w:b/>
          <w:bCs/>
        </w:rPr>
        <w:t>3</w:t>
      </w:r>
    </w:p>
    <w:p w14:paraId="07FE0607" w14:textId="77777777" w:rsidR="00443859" w:rsidRDefault="00443859" w:rsidP="00443859">
      <w:pPr>
        <w:pStyle w:val="Header"/>
        <w:rPr>
          <w:b/>
          <w:bCs/>
        </w:rPr>
      </w:pPr>
    </w:p>
    <w:p w14:paraId="45F0FE74" w14:textId="71A953BA" w:rsidR="00425344" w:rsidRPr="00000B79" w:rsidRDefault="00425344" w:rsidP="00443859">
      <w:pPr>
        <w:pStyle w:val="Header"/>
        <w:rPr>
          <w:b/>
          <w:bCs/>
        </w:rPr>
      </w:pPr>
      <w:r w:rsidRPr="00000B79">
        <w:rPr>
          <w:b/>
          <w:bCs/>
        </w:rPr>
        <w:t>Six-step approach to Multivariate analysis</w:t>
      </w:r>
    </w:p>
    <w:p w14:paraId="6FB2D9AB" w14:textId="4A9E586B" w:rsidR="00425344" w:rsidRPr="00425344" w:rsidRDefault="00425344" w:rsidP="00425344"/>
    <w:p w14:paraId="544E435E" w14:textId="55510742" w:rsidR="00425344" w:rsidRPr="00425344" w:rsidRDefault="003011C0" w:rsidP="00425344">
      <w:r>
        <w:rPr>
          <w:noProof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039B2600" wp14:editId="5A96C7FA">
                <wp:simplePos x="0" y="0"/>
                <wp:positionH relativeFrom="column">
                  <wp:posOffset>1016000</wp:posOffset>
                </wp:positionH>
                <wp:positionV relativeFrom="paragraph">
                  <wp:posOffset>7620</wp:posOffset>
                </wp:positionV>
                <wp:extent cx="3860800" cy="723900"/>
                <wp:effectExtent l="0" t="0" r="25400" b="19050"/>
                <wp:wrapNone/>
                <wp:docPr id="9" name="Flowchart: Termina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60800" cy="723900"/>
                        </a:xfrm>
                        <a:prstGeom prst="flowChartTerminator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6BC998" w14:textId="61C775B0" w:rsidR="009E5F60" w:rsidRDefault="00425344" w:rsidP="009E5F60">
                            <w:pPr>
                              <w:jc w:val="center"/>
                            </w:pPr>
                            <w:r w:rsidRPr="00425344"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  <w:t>Define the research problems, objectives and Multivariate technique to</w:t>
                            </w:r>
                            <w:r w:rsidR="009E5F60"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425344"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  <w:t>be us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39B2600" id="_x0000_t116" coordsize="21600,21600" o:spt="116" path="m3475,qx,10800,3475,21600l18125,21600qx21600,10800,18125,xe">
                <v:stroke joinstyle="miter"/>
                <v:path gradientshapeok="t" o:connecttype="rect" textboxrect="1018,3163,20582,18437"/>
              </v:shapetype>
              <v:shape id="Flowchart: Terminator 9" o:spid="_x0000_s1026" type="#_x0000_t116" style="position:absolute;margin-left:80pt;margin-top:.6pt;width:304pt;height:57pt;z-index:2516398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" fillcolor="#deeaf6 [664]" strokecolor="#1f3763 [1604]" strokeweight="1pt">
                <v:textbox>
                  <w:txbxContent>
                    <w:p w14:paraId="116BC998" w14:textId="61C775B0" w:rsidR="009E5F60" w:rsidRDefault="00425344" w:rsidP="009E5F60">
                      <w:pPr>
                        <w:jc w:val="center"/>
                      </w:pPr>
                      <w:r w:rsidRPr="00425344">
                        <w:rPr>
                          <w:color w:val="000000" w:themeColor="text1"/>
                          <w:sz w:val="28"/>
                          <w:szCs w:val="28"/>
                        </w:rPr>
                        <w:t>Define the research problems, objectives and Multivariate technique to</w:t>
                      </w:r>
                      <w:r w:rsidR="009E5F60">
                        <w:rPr>
                          <w:color w:val="000000" w:themeColor="text1"/>
                          <w:sz w:val="28"/>
                          <w:szCs w:val="28"/>
                        </w:rPr>
                        <w:t xml:space="preserve"> </w:t>
                      </w:r>
                      <w:r w:rsidRPr="00425344">
                        <w:rPr>
                          <w:color w:val="000000" w:themeColor="text1"/>
                          <w:sz w:val="28"/>
                          <w:szCs w:val="28"/>
                        </w:rPr>
                        <w:t>be used</w:t>
                      </w:r>
                    </w:p>
                  </w:txbxContent>
                </v:textbox>
              </v:shape>
            </w:pict>
          </mc:Fallback>
        </mc:AlternateContent>
      </w:r>
    </w:p>
    <w:p w14:paraId="6C30A91E" w14:textId="4C64CFEF" w:rsidR="00425344" w:rsidRPr="00425344" w:rsidRDefault="00425344" w:rsidP="00425344"/>
    <w:p w14:paraId="7F64E96F" w14:textId="440ACC6F" w:rsidR="00425344" w:rsidRPr="00425344" w:rsidRDefault="003011C0" w:rsidP="00425344">
      <w:r>
        <w:rPr>
          <w:noProof/>
        </w:rPr>
        <mc:AlternateContent>
          <mc:Choice Requires="wps">
            <w:drawing>
              <wp:anchor distT="0" distB="0" distL="114300" distR="114300" simplePos="0" relativeHeight="251626496" behindDoc="0" locked="0" layoutInCell="1" allowOverlap="1" wp14:anchorId="33B22BC3" wp14:editId="6F72477A">
                <wp:simplePos x="0" y="0"/>
                <wp:positionH relativeFrom="column">
                  <wp:posOffset>2901950</wp:posOffset>
                </wp:positionH>
                <wp:positionV relativeFrom="paragraph">
                  <wp:posOffset>38735</wp:posOffset>
                </wp:positionV>
                <wp:extent cx="142728" cy="534572"/>
                <wp:effectExtent l="19050" t="0" r="29210" b="37465"/>
                <wp:wrapNone/>
                <wp:docPr id="2" name="Arrow: Dow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728" cy="534572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691542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2" o:spid="_x0000_s1026" type="#_x0000_t67" style="position:absolute;margin-left:228.5pt;margin-top:3.05pt;width:11.25pt;height:42.1pt;z-index:2516264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" adj="18716" fillcolor="#4472c4 [3204]" strokecolor="#1f3763 [1604]" strokeweight="1pt"/>
            </w:pict>
          </mc:Fallback>
        </mc:AlternateContent>
      </w:r>
    </w:p>
    <w:p w14:paraId="35D812E5" w14:textId="4246F472" w:rsidR="00425344" w:rsidRPr="00425344" w:rsidRDefault="00425344" w:rsidP="00425344"/>
    <w:p w14:paraId="346072A4" w14:textId="6A4F5E11" w:rsidR="00425344" w:rsidRPr="00425344" w:rsidRDefault="00335A80" w:rsidP="00425344">
      <w:r>
        <w:rPr>
          <w:noProof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03C5EB5C" wp14:editId="509A2CCA">
                <wp:simplePos x="0" y="0"/>
                <wp:positionH relativeFrom="column">
                  <wp:posOffset>1781175</wp:posOffset>
                </wp:positionH>
                <wp:positionV relativeFrom="paragraph">
                  <wp:posOffset>20320</wp:posOffset>
                </wp:positionV>
                <wp:extent cx="2451100" cy="495300"/>
                <wp:effectExtent l="0" t="0" r="25400" b="19050"/>
                <wp:wrapNone/>
                <wp:docPr id="10" name="Flowchart: Proces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0" cy="495300"/>
                        </a:xfrm>
                        <a:prstGeom prst="flowChartProcess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7F48B4" w14:textId="785CB6BA" w:rsidR="009E5F60" w:rsidRPr="00425344" w:rsidRDefault="009E5F60" w:rsidP="009E5F60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425344"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  <w:t>Develop the analysis plan.</w:t>
                            </w:r>
                          </w:p>
                          <w:p w14:paraId="0B473D0C" w14:textId="77777777" w:rsidR="009E5F60" w:rsidRDefault="009E5F60" w:rsidP="009E5F6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C5EB5C" id="_x0000_t109" coordsize="21600,21600" o:spt="109" path="m,l,21600r21600,l21600,xe">
                <v:stroke joinstyle="miter"/>
                <v:path gradientshapeok="t" o:connecttype="rect"/>
              </v:shapetype>
              <v:shape id="Flowchart: Process 10" o:spid="_x0000_s1027" type="#_x0000_t109" style="position:absolute;margin-left:140.25pt;margin-top:1.6pt;width:193pt;height:39pt;z-index:2516418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" fillcolor="#deeaf6 [664]" strokecolor="#1f3763 [1604]" strokeweight="1pt">
                <v:textbox>
                  <w:txbxContent>
                    <w:p w14:paraId="0C7F48B4" w14:textId="785CB6BA" w:rsidR="009E5F60" w:rsidRPr="00425344" w:rsidRDefault="009E5F60" w:rsidP="009E5F60">
                      <w:pPr>
                        <w:jc w:val="center"/>
                        <w:rPr>
                          <w:color w:val="000000" w:themeColor="text1"/>
                          <w:sz w:val="28"/>
                          <w:szCs w:val="28"/>
                        </w:rPr>
                      </w:pPr>
                      <w:r w:rsidRPr="00425344">
                        <w:rPr>
                          <w:color w:val="000000" w:themeColor="text1"/>
                          <w:sz w:val="28"/>
                          <w:szCs w:val="28"/>
                        </w:rPr>
                        <w:t>Develop the analysis plan.</w:t>
                      </w:r>
                    </w:p>
                    <w:p w14:paraId="0B473D0C" w14:textId="77777777" w:rsidR="009E5F60" w:rsidRDefault="009E5F60" w:rsidP="009E5F60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66D86046" w14:textId="49F3E330" w:rsidR="00425344" w:rsidRPr="00425344" w:rsidRDefault="00425344" w:rsidP="00425344"/>
    <w:p w14:paraId="0D74E7BC" w14:textId="4CEE1895" w:rsidR="00425344" w:rsidRPr="00425344" w:rsidRDefault="0014317B" w:rsidP="00425344">
      <w:r>
        <w:rPr>
          <w:noProof/>
        </w:rPr>
        <mc:AlternateContent>
          <mc:Choice Requires="wps">
            <w:drawing>
              <wp:anchor distT="0" distB="0" distL="114300" distR="114300" simplePos="0" relativeHeight="251628544" behindDoc="0" locked="0" layoutInCell="1" allowOverlap="1" wp14:anchorId="4CCD0E23" wp14:editId="2243BFF2">
                <wp:simplePos x="0" y="0"/>
                <wp:positionH relativeFrom="margin">
                  <wp:posOffset>2943225</wp:posOffset>
                </wp:positionH>
                <wp:positionV relativeFrom="paragraph">
                  <wp:posOffset>11430</wp:posOffset>
                </wp:positionV>
                <wp:extent cx="133350" cy="419100"/>
                <wp:effectExtent l="19050" t="0" r="38100" b="38100"/>
                <wp:wrapNone/>
                <wp:docPr id="4" name="Arrow: Dow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4191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EBF33A" id="Arrow: Down 4" o:spid="_x0000_s1026" type="#_x0000_t67" style="position:absolute;margin-left:231.75pt;margin-top:.9pt;width:10.5pt;height:33pt;z-index:251628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" adj="18164" fillcolor="#4472c4 [3204]" strokecolor="#1f3763 [1604]" strokeweight="1pt">
                <w10:wrap anchorx="margin"/>
              </v:shape>
            </w:pict>
          </mc:Fallback>
        </mc:AlternateContent>
      </w:r>
    </w:p>
    <w:p w14:paraId="43469608" w14:textId="7B3629DD" w:rsidR="00425344" w:rsidRDefault="00335A80" w:rsidP="00425344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449C7D3" wp14:editId="2317300F">
                <wp:simplePos x="0" y="0"/>
                <wp:positionH relativeFrom="column">
                  <wp:posOffset>952499</wp:posOffset>
                </wp:positionH>
                <wp:positionV relativeFrom="paragraph">
                  <wp:posOffset>201930</wp:posOffset>
                </wp:positionV>
                <wp:extent cx="4029075" cy="609600"/>
                <wp:effectExtent l="0" t="0" r="28575" b="19050"/>
                <wp:wrapNone/>
                <wp:docPr id="692440404" name="Flowchart: Process 6924404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29075" cy="609600"/>
                        </a:xfrm>
                        <a:prstGeom prst="flowChartProcess">
                          <a:avLst/>
                        </a:prstGeom>
                        <a:solidFill>
                          <a:srgbClr val="5B9BD5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9FC9B87" w14:textId="2391D00C" w:rsidR="00335A80" w:rsidRDefault="00BA5E38" w:rsidP="00335A80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Evaluate the assumptions underlying the multivariate technique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49C7D3" id="Flowchart: Process 692440404" o:spid="_x0000_s1028" type="#_x0000_t109" style="position:absolute;margin-left:75pt;margin-top:15.9pt;width:317.25pt;height:4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" fillcolor="#deebf7" strokecolor="#2f528f" strokeweight="1pt">
                <v:textbox>
                  <w:txbxContent>
                    <w:p w14:paraId="19FC9B87" w14:textId="2391D00C" w:rsidR="00335A80" w:rsidRDefault="00BA5E38" w:rsidP="00335A80">
                      <w:pPr>
                        <w:jc w:val="center"/>
                      </w:pPr>
                      <w:r>
                        <w:rPr>
                          <w:color w:val="000000" w:themeColor="text1"/>
                          <w:sz w:val="28"/>
                          <w:szCs w:val="28"/>
                        </w:rPr>
                        <w:t xml:space="preserve">Evaluate the assumptions underlying the multivariate technique. </w:t>
                      </w:r>
                    </w:p>
                  </w:txbxContent>
                </v:textbox>
              </v:shape>
            </w:pict>
          </mc:Fallback>
        </mc:AlternateContent>
      </w:r>
    </w:p>
    <w:p w14:paraId="4E502621" w14:textId="1484213B" w:rsidR="00425344" w:rsidRPr="00425344" w:rsidRDefault="00425344" w:rsidP="009E5F60">
      <w:pPr>
        <w:jc w:val="center"/>
        <w:rPr>
          <w:color w:val="000000" w:themeColor="text1"/>
          <w:sz w:val="28"/>
          <w:szCs w:val="28"/>
        </w:rPr>
      </w:pPr>
      <w:r>
        <w:tab/>
      </w:r>
    </w:p>
    <w:p w14:paraId="5E6F1078" w14:textId="37452C70" w:rsidR="00425344" w:rsidRDefault="002B4A1B" w:rsidP="009E5F60">
      <w:pPr>
        <w:tabs>
          <w:tab w:val="left" w:pos="690"/>
          <w:tab w:val="left" w:pos="5915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653A39A" wp14:editId="393D2124">
                <wp:simplePos x="0" y="0"/>
                <wp:positionH relativeFrom="column">
                  <wp:posOffset>3009900</wp:posOffset>
                </wp:positionH>
                <wp:positionV relativeFrom="paragraph">
                  <wp:posOffset>247015</wp:posOffset>
                </wp:positionV>
                <wp:extent cx="142728" cy="534572"/>
                <wp:effectExtent l="19050" t="0" r="29210" b="37465"/>
                <wp:wrapNone/>
                <wp:docPr id="102628700" name="Arrow: Down 1026287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728" cy="534572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7944181" id="Arrow: Down 102628700" o:spid="_x0000_s1026" type="#_x0000_t67" style="position:absolute;margin-left:237pt;margin-top:19.45pt;width:11.25pt;height:42.1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" adj="18716" fillcolor="#4472c4" strokecolor="#2f528f" strokeweight="1pt"/>
            </w:pict>
          </mc:Fallback>
        </mc:AlternateContent>
      </w:r>
      <w:r w:rsidR="009E5F60">
        <w:tab/>
      </w:r>
    </w:p>
    <w:p w14:paraId="243D04D5" w14:textId="530D10AA" w:rsidR="009E5F60" w:rsidRPr="009E5F60" w:rsidRDefault="009E5F60" w:rsidP="009E5F60"/>
    <w:p w14:paraId="1ADD71BE" w14:textId="17BA692F" w:rsidR="009E5F60" w:rsidRPr="009E5F60" w:rsidRDefault="002B4A1B" w:rsidP="009E5F60"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E679290" wp14:editId="5744FFD7">
                <wp:simplePos x="0" y="0"/>
                <wp:positionH relativeFrom="column">
                  <wp:posOffset>1057275</wp:posOffset>
                </wp:positionH>
                <wp:positionV relativeFrom="paragraph">
                  <wp:posOffset>228600</wp:posOffset>
                </wp:positionV>
                <wp:extent cx="4029075" cy="609600"/>
                <wp:effectExtent l="0" t="0" r="28575" b="19050"/>
                <wp:wrapNone/>
                <wp:docPr id="1646859921" name="Flowchart: Process 16468599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29075" cy="609600"/>
                        </a:xfrm>
                        <a:prstGeom prst="flowChartProcess">
                          <a:avLst/>
                        </a:prstGeom>
                        <a:solidFill>
                          <a:srgbClr val="5B9BD5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88D0F41" w14:textId="027FB341" w:rsidR="00BA5E38" w:rsidRDefault="002B4A1B" w:rsidP="00BA5E38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  <w:t>Estimate the multivariate model and assess overall model f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679290" id="Flowchart: Process 1646859921" o:spid="_x0000_s1029" type="#_x0000_t109" style="position:absolute;margin-left:83.25pt;margin-top:18pt;width:317.25pt;height:4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" fillcolor="#deebf7" strokecolor="#2f528f" strokeweight="1pt">
                <v:textbox>
                  <w:txbxContent>
                    <w:p w14:paraId="688D0F41" w14:textId="027FB341" w:rsidR="00BA5E38" w:rsidRDefault="002B4A1B" w:rsidP="00BA5E38">
                      <w:pPr>
                        <w:jc w:val="center"/>
                      </w:pPr>
                      <w:r>
                        <w:rPr>
                          <w:color w:val="000000" w:themeColor="text1"/>
                          <w:sz w:val="28"/>
                          <w:szCs w:val="28"/>
                        </w:rPr>
                        <w:t>Estimate the multivariate model and assess overall model fit</w:t>
                      </w:r>
                    </w:p>
                  </w:txbxContent>
                </v:textbox>
              </v:shape>
            </w:pict>
          </mc:Fallback>
        </mc:AlternateContent>
      </w:r>
    </w:p>
    <w:p w14:paraId="7C34CF26" w14:textId="5289F005" w:rsidR="009E5F60" w:rsidRPr="009E5F60" w:rsidRDefault="009E5F60" w:rsidP="00BA5E38">
      <w:pPr>
        <w:jc w:val="center"/>
      </w:pPr>
    </w:p>
    <w:p w14:paraId="272376CA" w14:textId="351B81ED" w:rsidR="009E5F60" w:rsidRDefault="0014317B" w:rsidP="0014317B">
      <w:pPr>
        <w:tabs>
          <w:tab w:val="left" w:pos="6370"/>
        </w:tabs>
      </w:pPr>
      <w:r>
        <w:tab/>
      </w:r>
    </w:p>
    <w:p w14:paraId="4F585E5D" w14:textId="142595DC" w:rsidR="0014317B" w:rsidRDefault="002B4A1B" w:rsidP="0014317B">
      <w:pPr>
        <w:tabs>
          <w:tab w:val="left" w:pos="637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7501305" wp14:editId="4965EFD6">
                <wp:simplePos x="0" y="0"/>
                <wp:positionH relativeFrom="column">
                  <wp:posOffset>3105150</wp:posOffset>
                </wp:positionH>
                <wp:positionV relativeFrom="paragraph">
                  <wp:posOffset>8890</wp:posOffset>
                </wp:positionV>
                <wp:extent cx="142728" cy="534572"/>
                <wp:effectExtent l="19050" t="0" r="29210" b="37465"/>
                <wp:wrapNone/>
                <wp:docPr id="954843590" name="Arrow: Down 9548435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728" cy="534572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DABF4B3" id="Arrow: Down 954843590" o:spid="_x0000_s1026" type="#_x0000_t67" style="position:absolute;margin-left:244.5pt;margin-top:.7pt;width:11.25pt;height:42.1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" adj="18716" fillcolor="#4472c4" strokecolor="#2f528f" strokeweight="1pt"/>
            </w:pict>
          </mc:Fallback>
        </mc:AlternateContent>
      </w:r>
    </w:p>
    <w:p w14:paraId="1C941B3C" w14:textId="6DE1AC08" w:rsidR="0014317B" w:rsidRDefault="0014317B" w:rsidP="0014317B">
      <w:pPr>
        <w:tabs>
          <w:tab w:val="left" w:pos="6370"/>
        </w:tabs>
      </w:pPr>
    </w:p>
    <w:p w14:paraId="1A09117D" w14:textId="50D38D7E" w:rsidR="0014317B" w:rsidRDefault="002B4A1B" w:rsidP="0014317B">
      <w:pPr>
        <w:tabs>
          <w:tab w:val="left" w:pos="637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8ED350D" wp14:editId="23523671">
                <wp:simplePos x="0" y="0"/>
                <wp:positionH relativeFrom="column">
                  <wp:posOffset>1171575</wp:posOffset>
                </wp:positionH>
                <wp:positionV relativeFrom="paragraph">
                  <wp:posOffset>10160</wp:posOffset>
                </wp:positionV>
                <wp:extent cx="4029075" cy="466725"/>
                <wp:effectExtent l="0" t="0" r="28575" b="28575"/>
                <wp:wrapNone/>
                <wp:docPr id="694013593" name="Flowchart: Process 6940135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29075" cy="466725"/>
                        </a:xfrm>
                        <a:prstGeom prst="flowChartProcess">
                          <a:avLst/>
                        </a:prstGeom>
                        <a:solidFill>
                          <a:srgbClr val="5B9BD5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E27688F" w14:textId="38F5B698" w:rsidR="002B4A1B" w:rsidRDefault="00F46F72" w:rsidP="002B4A1B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  <w:t>Interpret the variab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ED350D" id="Flowchart: Process 694013593" o:spid="_x0000_s1030" type="#_x0000_t109" style="position:absolute;margin-left:92.25pt;margin-top:.8pt;width:317.25pt;height:36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" fillcolor="#deebf7" strokecolor="#2f528f" strokeweight="1pt">
                <v:textbox>
                  <w:txbxContent>
                    <w:p w14:paraId="3E27688F" w14:textId="38F5B698" w:rsidR="002B4A1B" w:rsidRDefault="00F46F72" w:rsidP="002B4A1B">
                      <w:pPr>
                        <w:jc w:val="center"/>
                      </w:pPr>
                      <w:r>
                        <w:rPr>
                          <w:color w:val="000000" w:themeColor="text1"/>
                          <w:sz w:val="28"/>
                          <w:szCs w:val="28"/>
                        </w:rPr>
                        <w:t>Interpret the variables</w:t>
                      </w:r>
                    </w:p>
                  </w:txbxContent>
                </v:textbox>
              </v:shape>
            </w:pict>
          </mc:Fallback>
        </mc:AlternateContent>
      </w:r>
    </w:p>
    <w:p w14:paraId="73D80B45" w14:textId="70CD93D9" w:rsidR="0014317B" w:rsidRDefault="00F46F72" w:rsidP="002B4A1B">
      <w:pPr>
        <w:tabs>
          <w:tab w:val="left" w:pos="504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30AA1F38" wp14:editId="75D5DD94">
                <wp:simplePos x="0" y="0"/>
                <wp:positionH relativeFrom="column">
                  <wp:posOffset>3194050</wp:posOffset>
                </wp:positionH>
                <wp:positionV relativeFrom="paragraph">
                  <wp:posOffset>247015</wp:posOffset>
                </wp:positionV>
                <wp:extent cx="146050" cy="450850"/>
                <wp:effectExtent l="19050" t="0" r="25400" b="44450"/>
                <wp:wrapNone/>
                <wp:docPr id="16" name="Arrow: Down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050" cy="4508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3D2263" id="Arrow: Down 16" o:spid="_x0000_s1026" type="#_x0000_t67" style="position:absolute;margin-left:251.5pt;margin-top:19.45pt;width:11.5pt;height:35.5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" adj="18101" fillcolor="#4472c4 [3204]" strokecolor="#1f3763 [1604]" strokeweight="1pt"/>
            </w:pict>
          </mc:Fallback>
        </mc:AlternateContent>
      </w:r>
      <w:r w:rsidR="002B4A1B">
        <w:tab/>
      </w:r>
    </w:p>
    <w:p w14:paraId="106147AA" w14:textId="4E1ECFCF" w:rsidR="0014317B" w:rsidRDefault="0014317B" w:rsidP="0014317B">
      <w:pPr>
        <w:tabs>
          <w:tab w:val="left" w:pos="6370"/>
        </w:tabs>
      </w:pPr>
    </w:p>
    <w:p w14:paraId="4C0BA956" w14:textId="44BC4A12" w:rsidR="0014317B" w:rsidRDefault="00962F0A" w:rsidP="00962F0A">
      <w:pPr>
        <w:tabs>
          <w:tab w:val="left" w:pos="6370"/>
        </w:tabs>
      </w:pPr>
      <w:r>
        <w:tab/>
      </w:r>
    </w:p>
    <w:p w14:paraId="55823A65" w14:textId="06725CEC" w:rsidR="00962F0A" w:rsidRDefault="00EF2ABB" w:rsidP="00962F0A">
      <w:pPr>
        <w:tabs>
          <w:tab w:val="left" w:pos="637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70379EE" wp14:editId="42737382">
                <wp:simplePos x="0" y="0"/>
                <wp:positionH relativeFrom="column">
                  <wp:posOffset>1400175</wp:posOffset>
                </wp:positionH>
                <wp:positionV relativeFrom="paragraph">
                  <wp:posOffset>5715</wp:posOffset>
                </wp:positionV>
                <wp:extent cx="3746500" cy="323850"/>
                <wp:effectExtent l="0" t="0" r="25400" b="19050"/>
                <wp:wrapNone/>
                <wp:docPr id="17" name="Flowchart: Process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46500" cy="323850"/>
                        </a:xfrm>
                        <a:prstGeom prst="flowChartProcess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612002" w14:textId="5D56DCAE" w:rsidR="0014317B" w:rsidRPr="0014317B" w:rsidRDefault="0014317B" w:rsidP="0014317B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14317B">
                              <w:rPr>
                                <w:color w:val="000000" w:themeColor="text1"/>
                              </w:rPr>
                              <w:t>Validate the multivariate mo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0379EE" id="Flowchart: Process 17" o:spid="_x0000_s1031" type="#_x0000_t109" style="position:absolute;margin-left:110.25pt;margin-top:.45pt;width:295pt;height:25.5pt;z-index:2516572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" fillcolor="#deeaf6 [664]" strokecolor="#1f3763 [1604]" strokeweight="1pt">
                <v:textbox>
                  <w:txbxContent>
                    <w:p w14:paraId="1A612002" w14:textId="5D56DCAE" w:rsidR="0014317B" w:rsidRPr="0014317B" w:rsidRDefault="0014317B" w:rsidP="0014317B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14317B">
                        <w:rPr>
                          <w:color w:val="000000" w:themeColor="text1"/>
                        </w:rPr>
                        <w:t>Validate the multivariate model</w:t>
                      </w:r>
                    </w:p>
                  </w:txbxContent>
                </v:textbox>
              </v:shape>
            </w:pict>
          </mc:Fallback>
        </mc:AlternateContent>
      </w:r>
    </w:p>
    <w:p w14:paraId="2AFBBB1D" w14:textId="56905A24" w:rsidR="00962F0A" w:rsidRDefault="00962F0A" w:rsidP="00962F0A">
      <w:pPr>
        <w:tabs>
          <w:tab w:val="left" w:pos="6370"/>
        </w:tabs>
      </w:pPr>
    </w:p>
    <w:p w14:paraId="17F4A7CB" w14:textId="0290A681" w:rsidR="00962F0A" w:rsidRDefault="00962F0A" w:rsidP="00962F0A">
      <w:pPr>
        <w:tabs>
          <w:tab w:val="left" w:pos="6370"/>
        </w:tabs>
      </w:pPr>
    </w:p>
    <w:p w14:paraId="6C33CAE8" w14:textId="1EAD7AE7" w:rsidR="00962F0A" w:rsidRPr="009E5F60" w:rsidRDefault="00962F0A" w:rsidP="00962F0A">
      <w:pPr>
        <w:tabs>
          <w:tab w:val="left" w:pos="6370"/>
        </w:tabs>
      </w:pPr>
    </w:p>
    <w:p w14:paraId="524F70E3" w14:textId="17AF5A99" w:rsidR="009E5F60" w:rsidRPr="009E5F60" w:rsidRDefault="009E5F60" w:rsidP="009E5F60"/>
    <w:p w14:paraId="4949D3AB" w14:textId="0A7757D8" w:rsidR="009E5F60" w:rsidRPr="009E5F60" w:rsidRDefault="009E5F60" w:rsidP="009E5F60"/>
    <w:p w14:paraId="17066BEE" w14:textId="1EF4A694" w:rsidR="009E5F60" w:rsidRPr="009E5F60" w:rsidRDefault="009E5F60" w:rsidP="009E5F60">
      <w:pPr>
        <w:tabs>
          <w:tab w:val="left" w:pos="2050"/>
        </w:tabs>
      </w:pPr>
    </w:p>
    <w:sectPr w:rsidR="009E5F60" w:rsidRPr="009E5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79F4AC" w14:textId="77777777" w:rsidR="00443859" w:rsidRDefault="00443859" w:rsidP="00443859">
      <w:pPr>
        <w:spacing w:after="0" w:line="240" w:lineRule="auto"/>
      </w:pPr>
      <w:r>
        <w:separator/>
      </w:r>
    </w:p>
  </w:endnote>
  <w:endnote w:type="continuationSeparator" w:id="0">
    <w:p w14:paraId="0321A1DD" w14:textId="77777777" w:rsidR="00443859" w:rsidRDefault="00443859" w:rsidP="00443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416595" w14:textId="77777777" w:rsidR="00443859" w:rsidRDefault="00443859" w:rsidP="00443859">
      <w:pPr>
        <w:spacing w:after="0" w:line="240" w:lineRule="auto"/>
      </w:pPr>
      <w:r>
        <w:separator/>
      </w:r>
    </w:p>
  </w:footnote>
  <w:footnote w:type="continuationSeparator" w:id="0">
    <w:p w14:paraId="3F608F1C" w14:textId="77777777" w:rsidR="00443859" w:rsidRDefault="00443859" w:rsidP="004438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2F4FF8"/>
    <w:multiLevelType w:val="hybridMultilevel"/>
    <w:tmpl w:val="29EEF342"/>
    <w:lvl w:ilvl="0" w:tplc="CFA6C8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194A0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0FE60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408F9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05612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108A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B279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5109F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03694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57262695"/>
    <w:multiLevelType w:val="hybridMultilevel"/>
    <w:tmpl w:val="7136B308"/>
    <w:lvl w:ilvl="0" w:tplc="46BCF96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0625623">
    <w:abstractNumId w:val="0"/>
  </w:num>
  <w:num w:numId="2" w16cid:durableId="9902077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344"/>
    <w:rsid w:val="00000B79"/>
    <w:rsid w:val="00016D91"/>
    <w:rsid w:val="00052A2D"/>
    <w:rsid w:val="0005584D"/>
    <w:rsid w:val="000F784A"/>
    <w:rsid w:val="0012716E"/>
    <w:rsid w:val="0014317B"/>
    <w:rsid w:val="002B2845"/>
    <w:rsid w:val="002B4A1B"/>
    <w:rsid w:val="003011C0"/>
    <w:rsid w:val="00333C7E"/>
    <w:rsid w:val="00335A80"/>
    <w:rsid w:val="003E267B"/>
    <w:rsid w:val="00425344"/>
    <w:rsid w:val="00443859"/>
    <w:rsid w:val="004C4D01"/>
    <w:rsid w:val="005506B1"/>
    <w:rsid w:val="00603AD5"/>
    <w:rsid w:val="00763A69"/>
    <w:rsid w:val="00962F0A"/>
    <w:rsid w:val="009E5F60"/>
    <w:rsid w:val="00B0491B"/>
    <w:rsid w:val="00BA5E38"/>
    <w:rsid w:val="00BC2A7C"/>
    <w:rsid w:val="00D879FC"/>
    <w:rsid w:val="00EA177A"/>
    <w:rsid w:val="00EF2ABB"/>
    <w:rsid w:val="00F46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17DBF"/>
  <w15:chartTrackingRefBased/>
  <w15:docId w15:val="{95A283C5-1C00-456E-A67B-043574495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53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344"/>
  </w:style>
  <w:style w:type="paragraph" w:styleId="ListParagraph">
    <w:name w:val="List Paragraph"/>
    <w:basedOn w:val="Normal"/>
    <w:uiPriority w:val="34"/>
    <w:qFormat/>
    <w:rsid w:val="00962F0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438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859"/>
  </w:style>
  <w:style w:type="paragraph" w:styleId="NoSpacing">
    <w:name w:val="No Spacing"/>
    <w:uiPriority w:val="1"/>
    <w:qFormat/>
    <w:rsid w:val="00443859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57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085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4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7992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FE3D0E-F7FD-4152-B491-ECF247795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Alkahtani</dc:creator>
  <cp:keywords/>
  <dc:description/>
  <cp:lastModifiedBy>Abeer Alkahtani</cp:lastModifiedBy>
  <cp:revision>5</cp:revision>
  <dcterms:created xsi:type="dcterms:W3CDTF">2024-07-08T16:34:00Z</dcterms:created>
  <dcterms:modified xsi:type="dcterms:W3CDTF">2024-10-07T08:45:00Z</dcterms:modified>
</cp:coreProperties>
</file>